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FFDB66" w14:textId="77777777" w:rsidR="005943EA" w:rsidRPr="007664CE" w:rsidRDefault="005943EA" w:rsidP="005943EA">
      <w:pPr>
        <w:rPr>
          <w:rFonts w:ascii="Times New Roman" w:hAnsi="Times New Roman" w:cs="Times New Roman"/>
        </w:rPr>
      </w:pPr>
      <w:r w:rsidRPr="007664CE">
        <w:rPr>
          <w:rFonts w:ascii="Times New Roman" w:hAnsi="Times New Roman" w:cs="Times New Roman"/>
          <w:b/>
          <w:bCs/>
        </w:rPr>
        <w:t>Supplementary Table S1:</w:t>
      </w:r>
      <w:r w:rsidRPr="007664CE">
        <w:rPr>
          <w:rFonts w:ascii="Times New Roman" w:hAnsi="Times New Roman" w:cs="Times New Roman"/>
        </w:rPr>
        <w:t xml:space="preserve"> Patients in the Poor Outcome Group (n=55)</w:t>
      </w:r>
    </w:p>
    <w:tbl>
      <w:tblPr>
        <w:tblW w:w="9265" w:type="dxa"/>
        <w:jc w:val="center"/>
        <w:tblBorders>
          <w:top w:val="single" w:sz="4" w:space="0" w:color="auto"/>
          <w:left w:val="single" w:sz="6" w:space="0" w:color="CCCCCC"/>
          <w:bottom w:val="single" w:sz="4" w:space="0" w:color="auto"/>
          <w:right w:val="single" w:sz="6" w:space="0" w:color="CCCCCC"/>
          <w:insideH w:val="single" w:sz="6" w:space="0" w:color="CCCCCC"/>
          <w:insideV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52"/>
        <w:gridCol w:w="1560"/>
        <w:gridCol w:w="810"/>
        <w:gridCol w:w="1530"/>
        <w:gridCol w:w="2613"/>
      </w:tblGrid>
      <w:tr w:rsidR="005943EA" w:rsidRPr="007664CE" w14:paraId="34B65065" w14:textId="77777777" w:rsidTr="004A23CB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90DBEE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ategory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520750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ubgroup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F5756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F65ED4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CVA Status (</w:t>
            </w:r>
            <w:proofErr w:type="spellStart"/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gMAR</w:t>
            </w:r>
            <w:proofErr w:type="spellEnd"/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613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3A0A3BD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mplication Type</w:t>
            </w:r>
          </w:p>
        </w:tc>
      </w:tr>
      <w:tr w:rsidR="005943EA" w:rsidRPr="007664CE" w14:paraId="1A4F585D" w14:textId="77777777" w:rsidTr="004A23CB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6F826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ision Loss Only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AB241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F54966" w14:textId="77777777" w:rsidR="005943EA" w:rsidRPr="007664CE" w:rsidRDefault="005943EA" w:rsidP="004A2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0D831B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 0.3</w:t>
            </w:r>
          </w:p>
        </w:tc>
        <w:tc>
          <w:tcPr>
            <w:tcW w:w="261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6B6D5D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5943EA" w:rsidRPr="007664CE" w14:paraId="1CBAD4B6" w14:textId="77777777" w:rsidTr="004A23CB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D9783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ood Vision with Complications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A717A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03CF2" w14:textId="77777777" w:rsidR="005943EA" w:rsidRPr="007664CE" w:rsidRDefault="005943EA" w:rsidP="004A2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EF1C6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≤ 0.3</w:t>
            </w:r>
          </w:p>
        </w:tc>
        <w:tc>
          <w:tcPr>
            <w:tcW w:w="261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DF4F2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 (Total)</w:t>
            </w:r>
          </w:p>
        </w:tc>
      </w:tr>
      <w:tr w:rsidR="005943EA" w:rsidRPr="007664CE" w14:paraId="5043AB3F" w14:textId="77777777" w:rsidTr="004A23CB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F1A11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7D0C0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1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B00FAB" w14:textId="77777777" w:rsidR="005943EA" w:rsidRPr="007664CE" w:rsidRDefault="005943EA" w:rsidP="004A2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55FC9E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≤ 0.3</w:t>
            </w:r>
          </w:p>
        </w:tc>
        <w:tc>
          <w:tcPr>
            <w:tcW w:w="2613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BC93002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ransient Corneal Edema</w:t>
            </w:r>
          </w:p>
        </w:tc>
      </w:tr>
      <w:tr w:rsidR="005943EA" w:rsidRPr="007664CE" w14:paraId="6476B709" w14:textId="77777777" w:rsidTr="004A23CB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0D66A7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27FB8B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2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9EC66" w14:textId="77777777" w:rsidR="005943EA" w:rsidRPr="007664CE" w:rsidRDefault="005943EA" w:rsidP="004A2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EC3EC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≤ 0.3</w:t>
            </w:r>
          </w:p>
        </w:tc>
        <w:tc>
          <w:tcPr>
            <w:tcW w:w="2613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44EF76D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ersistent Inflammation</w:t>
            </w:r>
          </w:p>
        </w:tc>
      </w:tr>
      <w:tr w:rsidR="005943EA" w:rsidRPr="007664CE" w14:paraId="54800339" w14:textId="77777777" w:rsidTr="004A23CB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58B514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278DD2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3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864B0" w14:textId="77777777" w:rsidR="005943EA" w:rsidRPr="007664CE" w:rsidRDefault="005943EA" w:rsidP="004A2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BA501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≤ 0.3</w:t>
            </w:r>
          </w:p>
        </w:tc>
        <w:tc>
          <w:tcPr>
            <w:tcW w:w="2613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9B5F4DF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ystoid Macular Edema (CME)</w:t>
            </w:r>
          </w:p>
        </w:tc>
      </w:tr>
      <w:tr w:rsidR="005943EA" w:rsidRPr="007664CE" w14:paraId="0FB25ED0" w14:textId="77777777" w:rsidTr="004A23CB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8976B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5CB6C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4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79C920" w14:textId="77777777" w:rsidR="005943EA" w:rsidRPr="007664CE" w:rsidRDefault="005943EA" w:rsidP="004A2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590C4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≤ 0.3</w:t>
            </w:r>
          </w:p>
        </w:tc>
        <w:tc>
          <w:tcPr>
            <w:tcW w:w="2613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82F7543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osterior Capsular Opacification (PCO)</w:t>
            </w:r>
          </w:p>
        </w:tc>
      </w:tr>
      <w:tr w:rsidR="005943EA" w:rsidRPr="007664CE" w14:paraId="017C3C5B" w14:textId="77777777" w:rsidTr="004A23CB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C1260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ision Loss AND Complications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9CB49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488443" w14:textId="77777777" w:rsidR="005943EA" w:rsidRPr="007664CE" w:rsidRDefault="005943EA" w:rsidP="004A2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6E8E4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 0.3</w:t>
            </w:r>
          </w:p>
        </w:tc>
        <w:tc>
          <w:tcPr>
            <w:tcW w:w="261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2131B1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 (Total)</w:t>
            </w:r>
          </w:p>
        </w:tc>
      </w:tr>
      <w:tr w:rsidR="005943EA" w:rsidRPr="007664CE" w14:paraId="2EC46364" w14:textId="77777777" w:rsidTr="004A23CB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41580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989F3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1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0DE1F7" w14:textId="77777777" w:rsidR="005943EA" w:rsidRPr="007664CE" w:rsidRDefault="005943EA" w:rsidP="004A2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2A925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 0.3</w:t>
            </w:r>
          </w:p>
        </w:tc>
        <w:tc>
          <w:tcPr>
            <w:tcW w:w="261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FC70F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ith CME</w:t>
            </w:r>
          </w:p>
        </w:tc>
      </w:tr>
      <w:tr w:rsidR="005943EA" w:rsidRPr="007664CE" w14:paraId="1BF5F19F" w14:textId="77777777" w:rsidTr="004A23CB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25BE1B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FAF64A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2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73E9D" w14:textId="77777777" w:rsidR="005943EA" w:rsidRPr="007664CE" w:rsidRDefault="005943EA" w:rsidP="004A2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9DCB0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 0.3</w:t>
            </w:r>
          </w:p>
        </w:tc>
        <w:tc>
          <w:tcPr>
            <w:tcW w:w="261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402A2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ith PCO</w:t>
            </w:r>
          </w:p>
        </w:tc>
      </w:tr>
      <w:tr w:rsidR="005943EA" w:rsidRPr="007664CE" w14:paraId="39AE25B4" w14:textId="77777777" w:rsidTr="004A23CB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32279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E6143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3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3610FE" w14:textId="77777777" w:rsidR="005943EA" w:rsidRPr="007664CE" w:rsidRDefault="005943EA" w:rsidP="004A2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6CF52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 0.3</w:t>
            </w:r>
          </w:p>
        </w:tc>
        <w:tc>
          <w:tcPr>
            <w:tcW w:w="2613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2BC379B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ith Persistent Inflammation</w:t>
            </w:r>
          </w:p>
        </w:tc>
      </w:tr>
      <w:tr w:rsidR="005943EA" w:rsidRPr="007664CE" w14:paraId="18455173" w14:textId="77777777" w:rsidTr="004A23CB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92F8C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nexplained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D200CC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*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58461" w14:textId="77777777" w:rsidR="005943EA" w:rsidRPr="007664CE" w:rsidRDefault="005943EA" w:rsidP="004A2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6430CB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 0.3</w:t>
            </w:r>
          </w:p>
        </w:tc>
        <w:tc>
          <w:tcPr>
            <w:tcW w:w="261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08E06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5943EA" w:rsidRPr="007664CE" w14:paraId="3923B563" w14:textId="77777777" w:rsidTr="004A23CB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527761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A8C79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BB554" w14:textId="77777777" w:rsidR="005943EA" w:rsidRPr="007664CE" w:rsidRDefault="005943EA" w:rsidP="004A2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64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583A45" w14:textId="77777777" w:rsidR="005943EA" w:rsidRPr="007664CE" w:rsidRDefault="005943EA" w:rsidP="004A2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C05257" w14:textId="77777777" w:rsidR="005943EA" w:rsidRPr="007664CE" w:rsidRDefault="005943EA" w:rsidP="004A23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9F27261" w14:textId="77777777" w:rsidR="005943EA" w:rsidRDefault="005943EA" w:rsidP="005943EA"/>
    <w:p w14:paraId="3CEF67A0" w14:textId="77777777" w:rsidR="008273BA" w:rsidRDefault="008273BA"/>
    <w:sectPr w:rsidR="008273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3EA"/>
    <w:rsid w:val="001B459A"/>
    <w:rsid w:val="0023215B"/>
    <w:rsid w:val="005943EA"/>
    <w:rsid w:val="008273BA"/>
    <w:rsid w:val="00967D54"/>
    <w:rsid w:val="00AE1827"/>
    <w:rsid w:val="00C330F1"/>
    <w:rsid w:val="00D41226"/>
    <w:rsid w:val="00F53BFA"/>
    <w:rsid w:val="00FE1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66986"/>
  <w15:chartTrackingRefBased/>
  <w15:docId w15:val="{F7035A00-BF81-4BE7-9743-8B289EA16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3EA"/>
  </w:style>
  <w:style w:type="paragraph" w:styleId="Heading1">
    <w:name w:val="heading 1"/>
    <w:basedOn w:val="Normal"/>
    <w:next w:val="Normal"/>
    <w:link w:val="Heading1Char"/>
    <w:uiPriority w:val="9"/>
    <w:qFormat/>
    <w:rsid w:val="005943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43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43E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43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43E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43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43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43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43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43E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43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43E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43E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43E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43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43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43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43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43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43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43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43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43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43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43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43E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43E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43E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43E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d Khan Havas</dc:creator>
  <cp:keywords/>
  <dc:description/>
  <cp:lastModifiedBy>Naveed Khan Havas</cp:lastModifiedBy>
  <cp:revision>1</cp:revision>
  <dcterms:created xsi:type="dcterms:W3CDTF">2025-12-23T14:52:00Z</dcterms:created>
  <dcterms:modified xsi:type="dcterms:W3CDTF">2025-12-23T14:52:00Z</dcterms:modified>
</cp:coreProperties>
</file>